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1DB19" w14:textId="142BB329" w:rsidR="008363FB" w:rsidRDefault="00CE431D">
      <w:pPr>
        <w:rPr>
          <w:rFonts w:ascii="Times New Roman" w:hAnsi="Times New Roman" w:cs="Times New Roman"/>
          <w:lang w:val="en-AU"/>
        </w:rPr>
      </w:pPr>
      <w:r w:rsidRPr="00CE431D">
        <w:rPr>
          <w:rFonts w:ascii="Times New Roman" w:hAnsi="Times New Roman" w:cs="Times New Roman"/>
          <w:b/>
          <w:bCs/>
          <w:lang w:val="en-AU"/>
        </w:rPr>
        <w:t xml:space="preserve">Table S3: </w:t>
      </w:r>
      <w:r w:rsidRPr="00CE431D">
        <w:rPr>
          <w:rFonts w:ascii="Times New Roman" w:hAnsi="Times New Roman" w:cs="Times New Roman"/>
          <w:lang w:val="en-AU"/>
        </w:rPr>
        <w:t xml:space="preserve">Sequences for BinJ/Lin II ISF-prME </w:t>
      </w:r>
      <w:proofErr w:type="spellStart"/>
      <w:r w:rsidRPr="00CE431D">
        <w:rPr>
          <w:rFonts w:ascii="Times New Roman" w:hAnsi="Times New Roman" w:cs="Times New Roman"/>
          <w:lang w:val="en-AU"/>
        </w:rPr>
        <w:t>GeneBlocks</w:t>
      </w:r>
      <w:proofErr w:type="spellEnd"/>
    </w:p>
    <w:p w14:paraId="6B84EDC1" w14:textId="65A1F85A" w:rsidR="00CE431D" w:rsidRDefault="00CE431D">
      <w:pPr>
        <w:rPr>
          <w:rFonts w:ascii="Times New Roman" w:hAnsi="Times New Roman" w:cs="Times New Roman"/>
          <w:lang w:val="en-AU"/>
        </w:rPr>
      </w:pPr>
    </w:p>
    <w:tbl>
      <w:tblPr>
        <w:tblStyle w:val="Mdeck5tablebodythreelines"/>
        <w:tblW w:w="9499" w:type="dxa"/>
        <w:tblLayout w:type="fixed"/>
        <w:tblLook w:val="04A0" w:firstRow="1" w:lastRow="0" w:firstColumn="1" w:lastColumn="0" w:noHBand="0" w:noVBand="1"/>
      </w:tblPr>
      <w:tblGrid>
        <w:gridCol w:w="4749"/>
        <w:gridCol w:w="4750"/>
      </w:tblGrid>
      <w:tr w:rsidR="00CE431D" w:rsidRPr="00717349" w14:paraId="39D765AB" w14:textId="77777777" w:rsidTr="007C2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</w:tcPr>
          <w:p w14:paraId="068A5120" w14:textId="77777777" w:rsidR="00CE431D" w:rsidRPr="00717349" w:rsidRDefault="00CE431D" w:rsidP="007C2C98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Chimera</w:t>
            </w:r>
            <w:proofErr w:type="spellEnd"/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</w:tcPr>
          <w:p w14:paraId="0356F3E6" w14:textId="77777777" w:rsidR="00CE431D" w:rsidRPr="00717349" w:rsidRDefault="00CE431D" w:rsidP="007C2C98">
            <w:pPr>
              <w:spacing w:line="360" w:lineRule="auto"/>
              <w:rPr>
                <w:b/>
              </w:rPr>
            </w:pPr>
            <w:r>
              <w:rPr>
                <w:b/>
              </w:rPr>
              <w:t>Geneblock</w:t>
            </w:r>
            <w:r w:rsidRPr="00717349">
              <w:rPr>
                <w:b/>
              </w:rPr>
              <w:t xml:space="preserve"> Sequence</w:t>
            </w:r>
            <w:r>
              <w:rPr>
                <w:b/>
              </w:rPr>
              <w:t>*</w:t>
            </w:r>
          </w:p>
        </w:tc>
      </w:tr>
      <w:tr w:rsidR="00CE431D" w:rsidRPr="006F581C" w14:paraId="04E1044E" w14:textId="77777777" w:rsidTr="007C2C98">
        <w:trPr>
          <w:trHeight w:val="300"/>
        </w:trPr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176423EB" w14:textId="77777777" w:rsidR="00CE431D" w:rsidRDefault="00CE431D" w:rsidP="007C2C98">
            <w:r>
              <w:t>BinJ/CHAOV-prME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77C2BD31" w14:textId="77777777" w:rsidR="00CE431D" w:rsidRPr="006C1E31" w:rsidRDefault="00CE431D" w:rsidP="007C2C98">
            <w:pPr>
              <w:tabs>
                <w:tab w:val="left" w:pos="1227"/>
              </w:tabs>
              <w:rPr>
                <w:lang w:val="en-AU"/>
              </w:rPr>
            </w:pPr>
            <w:r w:rsidRPr="006C1E31">
              <w:rPr>
                <w:rFonts w:eastAsia="Times New Roman"/>
                <w:color w:val="000000"/>
                <w:szCs w:val="22"/>
                <w:lang w:eastAsia="ja-JP"/>
              </w:rPr>
              <w:t>GCTGCTCGTTGGAGCAGGAGCGATGGCTGCCACCAGGTTCACCAGAAATGGGTTTGTGTACATGAACGTCACTGGGAGTGATGTTGGGACCTGGTTATCCATTAAGACAGCAGTCGGGAACGGATCATGCATCGTTATGGCTACAGATGTGGGGACTTGGTGTGAAGACACTGTTACGTATCTTTGTCCCAAATTGGACGGTGCTGCTGAGCCTGACGACATTGATTGTTGGTGTAAAGTTGTATCAGTTTATGTTACCTATGGTAGGTGTAGACGAGATGGGGTGAGTAGACGCAGCAGACGATCTGTTGCTCTCGCACCGCATGGGACAGGAAACCTTCACACAGGAGAGGCACCAATGTGGAAATCACACACTGACGCTAGTAAATACTTGCAGCGAGTCGAACGGTGGGCTCTGAGAAATCCAGGATATCTTGGAATATTAGTGGCTATCGGATGGCTATTGGGCAGGACTACAGCGCAGCGTGTCATCTACATCACCCTCCTTGTGTTGATCGGACCAGCATACAGTCTGCAATGCATAGATGTGGCTAAGCGCGATTTTATCCAGGGAGTCAGTGGTGGCACATGGGTGGACGTCGTTTTGGACGTGCACGGGTGTGTGACTATTGCAGCAGAAGGTAAACCAACAGTGGATTTCAAGTTGACGAAGTTGGAGATGACGAAACTTGCAAAGGTGCGAGCGTACTGCCTCACTGCCTCCGTATCAGACATCACAGTCGAAAGTGGATGTCCAGGAACAGGCGAAATTCATAACACCAAGGCAAAGGACACCTCCTACATGTGCAAGGTGAGCTACCCTGACAGAGGTTGGGGAAATGGATGTGGACTGTTTGGAAAAGGGTCAATGGAAACGTGTGCTAAATTTGCTTGCACCAAGCAACTGCATGGACATGTAATTAGCCGCGAGAACATCGAAGCGGAAGTGGATATTTCTATCCATGGACAATCGGCTCCTGATTCTGACGATGCATCCAAGCGCAAGAACCGGAAGGAATTAGCCACGGCCACCATCACTCCTCAAGCTAGCTCAATAGAGGCGGATATGGGTGATTTTGGTAAAGTGGGTATGGACTGTTCTCTGGACATTGGAATTGACTTTGAGCAAGTCTTGATCGTAGACACAGCCTCACGCTGGTGGATGGTCAAGAGAGACTGGTTCCAGGACTTAGCACTTCCATGGACATCACCGTCAGCAGACTTCTGGCATGATCGTGACCGGTTAGTTGAATTTGGAGTTCCGCATGCTACGCGACAATCTGTATACTCCATTGGAGATCAAGAAGGAGCATTTTTCACTGCCGTGGCAAAAGCCCCGTCAGTCGAGTGGAACTCTGACAAAGTCAAGTTA</w:t>
            </w:r>
            <w:r w:rsidRPr="006C1E31">
              <w:rPr>
                <w:rFonts w:eastAsia="Times New Roman"/>
                <w:color w:val="000000"/>
                <w:szCs w:val="22"/>
                <w:lang w:eastAsia="ja-JP"/>
              </w:rPr>
              <w:lastRenderedPageBreak/>
              <w:t>GCGACCGGATTCCTGAAATGCAGAATCAAGCTTGGCAACATGAAGCTGAAAGGGTCAACATACGTCACGTGTGCGCAAGCGTTCACCTTTGCGAAGCGGCCAGTGGACACAGGTCATGGGACAGTCGTGTTCCAAGTATCATATGCTGGAACAGATGCGCCATGTAAAATACCAGTGGCCGTGACTGACAAACCAAACGGCGAGCATGTCGGGAGATTGGTGACAGCACACCCATTCATAGCGAAACAGAATGAGAAGGCAGTCGTTGAAGTTGAACCACCATTTGGAGACAGCTATATAGAGATTGGAGCAGGAACCACAAAAATCTCTGAAGCCTGGCACAAACCCGGAAGCTCCATTGGTAATGCGTTGGCCTTGTCATACAAAGGAATGAAACGGATAACAGCAATGGGCGAACACGCATGGGACTTTGGGTCCATCGGAGGATTCTTCAGCAGCATGGGAAAAGCGGTACATCACGTTTTTGGCAGTTTGTTCAGGACTCTATTTGGAGGCATTGGATGGATGGCAAAAATTTTGATTGGAGCGCTGCTCATTTGGCTAGGAATAAGCACCAGAGATCGCATGCTTGCCACATCTTTCATTCTGACTGGATCAATCCTGCTCTATTTGGCAACCACAACAGTTGGAGTGTCTGAAATAGGATGCAGTCTGGACATTAGCCGAAAAG</w:t>
            </w:r>
          </w:p>
        </w:tc>
      </w:tr>
      <w:tr w:rsidR="00CE431D" w:rsidRPr="006F581C" w14:paraId="064901B0" w14:textId="77777777" w:rsidTr="007C2C98">
        <w:trPr>
          <w:trHeight w:val="300"/>
        </w:trPr>
        <w:tc>
          <w:tcPr>
            <w:tcW w:w="0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476ECF6B" w14:textId="77777777" w:rsidR="00CE431D" w:rsidRPr="002948B4" w:rsidRDefault="00CE431D" w:rsidP="007C2C98">
            <w:r>
              <w:lastRenderedPageBreak/>
              <w:t>BinJ/ILOV-prME</w:t>
            </w:r>
          </w:p>
        </w:tc>
        <w:tc>
          <w:tcPr>
            <w:tcW w:w="0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</w:tcPr>
          <w:p w14:paraId="011826B9" w14:textId="77777777" w:rsidR="00CE431D" w:rsidRDefault="00CE431D" w:rsidP="007C2C98">
            <w:pPr>
              <w:tabs>
                <w:tab w:val="left" w:pos="1227"/>
              </w:tabs>
              <w:jc w:val="left"/>
              <w:rPr>
                <w:lang w:val="en-AU"/>
              </w:rPr>
            </w:pP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TTGGAGCAGGAGCGATGGCTACAA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CACCAG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CCCGCA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GA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CA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CG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C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A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A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AAGG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C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AAACGCGACAGGCGCAACCACGAAACCAAC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GC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CGC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CCC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ACCGGAGG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GACG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AACGAA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AAGCG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GC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AAACACAAACAAGCAGAGAG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CC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CAC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GCAAACGAG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AGG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GGA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CACACAA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GCCAGGCAAG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G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CA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CA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AA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CAA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GC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AG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CGGACACCACA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ACG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G</w:t>
            </w:r>
            <w:r w:rsidRPr="00445C12">
              <w:rPr>
                <w:lang w:val="en-AU"/>
              </w:rPr>
              <w:lastRenderedPageBreak/>
              <w:t>C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CGACAAACGGAA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AACGG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AGACAGA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G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GAAGAGGAAG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GAC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CAAA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AAGAAA</w:t>
            </w:r>
            <w:r>
              <w:rPr>
                <w:lang w:val="en-AU"/>
              </w:rPr>
              <w:t>TTTT</w:t>
            </w:r>
            <w:r w:rsidRPr="00445C12">
              <w:rPr>
                <w:lang w:val="en-AU"/>
              </w:rPr>
              <w:t>CAGG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A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AAC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GGGA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GGAGCC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ACCAAG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G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C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GCG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GGAGA</w:t>
            </w:r>
            <w:r>
              <w:rPr>
                <w:lang w:val="en-AU"/>
              </w:rPr>
              <w:t>TTT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AA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G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GCGAG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CAGG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CCCGCGGCAG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GAACC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ACA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C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GACCAAGAG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CGAC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GACA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AAG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A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A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G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AGCAAGC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CAC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AGAAGAGG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CAA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C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C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AACGC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C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AAGA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GAGGG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ACAAAA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A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</w:t>
            </w:r>
            <w:r>
              <w:rPr>
                <w:lang w:val="en-AU"/>
              </w:rPr>
              <w:t>TTTT</w:t>
            </w:r>
            <w:r w:rsidRPr="00445C12">
              <w:rPr>
                <w:lang w:val="en-AU"/>
              </w:rPr>
              <w:t>GGAGA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CAGAAG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ACCGGGAG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GAGGC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G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AG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AC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G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AC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TTTT</w:t>
            </w:r>
            <w:r w:rsidRPr="00445C12">
              <w:rPr>
                <w:lang w:val="en-AU"/>
              </w:rPr>
              <w:t>CAGG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GAAA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GAGG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ACAC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GAG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CAAA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G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GCGCA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CACAC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GGG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GCAGCA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TATCGGAAATAGGATGCAGTCTGGACATTAGC</w:t>
            </w:r>
          </w:p>
          <w:p w14:paraId="16923B6F" w14:textId="77777777" w:rsidR="00CE431D" w:rsidRDefault="00CE431D" w:rsidP="007C2C98">
            <w:pPr>
              <w:tabs>
                <w:tab w:val="left" w:pos="1227"/>
              </w:tabs>
              <w:jc w:val="left"/>
              <w:rPr>
                <w:lang w:val="en-AU"/>
              </w:rPr>
            </w:pPr>
          </w:p>
          <w:p w14:paraId="02FEDBF5" w14:textId="77777777" w:rsidR="00CE431D" w:rsidRPr="006F581C" w:rsidRDefault="00CE431D" w:rsidP="007C2C98">
            <w:pPr>
              <w:tabs>
                <w:tab w:val="left" w:pos="1227"/>
              </w:tabs>
              <w:jc w:val="left"/>
              <w:rPr>
                <w:lang w:val="en-AU"/>
              </w:rPr>
            </w:pPr>
          </w:p>
        </w:tc>
      </w:tr>
      <w:tr w:rsidR="00CE431D" w:rsidRPr="00677359" w14:paraId="09799D88" w14:textId="77777777" w:rsidTr="007C2C98">
        <w:trPr>
          <w:trHeight w:val="300"/>
        </w:trPr>
        <w:tc>
          <w:tcPr>
            <w:tcW w:w="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9D27733" w14:textId="77777777" w:rsidR="00CE431D" w:rsidRDefault="00CE431D" w:rsidP="007C2C98"/>
        </w:tc>
        <w:tc>
          <w:tcPr>
            <w:tcW w:w="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A339F78" w14:textId="77777777" w:rsidR="00CE431D" w:rsidRPr="00677359" w:rsidRDefault="00CE431D" w:rsidP="007C2C98"/>
        </w:tc>
      </w:tr>
      <w:tr w:rsidR="00CE431D" w:rsidRPr="006F581C" w14:paraId="3C663B8F" w14:textId="77777777" w:rsidTr="007C2C98">
        <w:trPr>
          <w:trHeight w:val="300"/>
        </w:trPr>
        <w:tc>
          <w:tcPr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9D2334" w14:textId="77777777" w:rsidR="00CE431D" w:rsidRPr="002948B4" w:rsidRDefault="00CE431D" w:rsidP="007C2C98">
            <w:r>
              <w:t>BinJ/LAMV-prME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5C4F98" w14:textId="77777777" w:rsidR="00CE431D" w:rsidRPr="006F581C" w:rsidRDefault="00CE431D" w:rsidP="007C2C98">
            <w:pPr>
              <w:rPr>
                <w:lang w:val="en-AU"/>
              </w:rPr>
            </w:pPr>
            <w:r w:rsidRPr="00445C12">
              <w:rPr>
                <w:lang w:val="en-AU"/>
              </w:rPr>
              <w:t>TTGCTGCTCGTTGGAGCAGGAGCGATGGCTG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CAAG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AAAGCAC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AG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GA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AGACAGC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lastRenderedPageBreak/>
              <w:t>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AGCAACGGAC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C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GC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AGAGG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GCGGCCCAAGAAGAGGAAAGC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ACC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CAGGAG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CGGGACAGCAC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AGCA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AGCG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GGAAGCCA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GGC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GCAAGACGAAGGCACAGAA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C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GACCA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CACC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CCGGG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GGG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GCGGAGGC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AC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GCCCA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C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AA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AA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AG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AG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CAGGAACAGGAGA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CACCAAAGCCGAGGACACAG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GAGCAGCAACCCAGACAGA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G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C</w:t>
            </w:r>
            <w:r>
              <w:rPr>
                <w:lang w:val="en-AU"/>
              </w:rPr>
              <w:t>TTTTT</w:t>
            </w:r>
            <w:r w:rsidRPr="00445C12">
              <w:rPr>
                <w:lang w:val="en-AU"/>
              </w:rPr>
              <w:t>GGAAAA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G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A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AAGA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CAGG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GCAGAGAGAA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C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C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CGGA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GCAGC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A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CAAAGCGGAAAACCAGGAAGGA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AA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ACCACAAACAG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A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G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GAGC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CAGAC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GGA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GGAGGG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CA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G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CGGCC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GCAAA</w:t>
            </w:r>
            <w:r>
              <w:rPr>
                <w:lang w:val="en-AU"/>
              </w:rPr>
              <w:t>TTTTT</w:t>
            </w:r>
            <w:r w:rsidRPr="00445C12">
              <w:rPr>
                <w:lang w:val="en-AU"/>
              </w:rPr>
              <w:t>G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GGACA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G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C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ACGAAGCAAGG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CAGGAGGGAG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CACACAGCAGCAGCGAAAGCACCAG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A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G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CACA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G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AAGGAACCA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C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CG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CC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AGCAAAAGAC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CGGA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TTT</w:t>
            </w:r>
            <w:r w:rsidRPr="00445C12">
              <w:rPr>
                <w:lang w:val="en-AU"/>
              </w:rPr>
              <w:t>CC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GCCGGCAAC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C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AA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AAACC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ACCAACAGGACG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CCACCC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GAA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 w:rsidRPr="00445C12">
              <w:rPr>
                <w:lang w:val="en-AU"/>
              </w:rPr>
              <w:lastRenderedPageBreak/>
              <w:t>CAGGG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A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ACCGCC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GAAAC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C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GCACAGCAACCAAAAA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CCG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ACAAACCAGGAA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G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AAAG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AACGC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C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GGAGCACG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AC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GGAGGA</w:t>
            </w:r>
            <w:r>
              <w:rPr>
                <w:lang w:val="en-AU"/>
              </w:rPr>
              <w:t>TTTTT</w:t>
            </w:r>
            <w:r w:rsidRPr="00445C12">
              <w:rPr>
                <w:lang w:val="en-AU"/>
              </w:rPr>
              <w:t>C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AAAAGC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ACCA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GGAAG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GAAC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GAGG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CAAA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AGGA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GGGG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G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ACCGC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AGCAACAACG</w:t>
            </w:r>
            <w:r>
              <w:rPr>
                <w:lang w:val="en-AU"/>
              </w:rPr>
              <w:t>T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TT</w:t>
            </w:r>
            <w:r w:rsidRPr="00445C12">
              <w:rPr>
                <w:lang w:val="en-AU"/>
              </w:rPr>
              <w:t>GGCAACCACAA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GGCCC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445C12">
              <w:rPr>
                <w:lang w:val="en-AU"/>
              </w:rPr>
              <w:t>CCCTATCGGAAATAGGATGCAGTCTGGACATTAGC</w:t>
            </w:r>
          </w:p>
        </w:tc>
      </w:tr>
      <w:tr w:rsidR="00CE431D" w:rsidRPr="00677359" w14:paraId="3BBB2597" w14:textId="77777777" w:rsidTr="007C2C98">
        <w:trPr>
          <w:trHeight w:val="300"/>
        </w:trPr>
        <w:tc>
          <w:tcPr>
            <w:tcW w:w="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079F69" w14:textId="77777777" w:rsidR="00CE431D" w:rsidRDefault="00CE431D" w:rsidP="007C2C98"/>
        </w:tc>
        <w:tc>
          <w:tcPr>
            <w:tcW w:w="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7B5D67" w14:textId="77777777" w:rsidR="00CE431D" w:rsidRPr="00677359" w:rsidRDefault="00CE431D" w:rsidP="007C2C98"/>
        </w:tc>
      </w:tr>
      <w:tr w:rsidR="00CE431D" w:rsidRPr="002948B4" w14:paraId="730C21FB" w14:textId="77777777" w:rsidTr="007C2C98">
        <w:trPr>
          <w:trHeight w:val="230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9DDE5C" w14:textId="77777777" w:rsidR="00CE431D" w:rsidRPr="002948B4" w:rsidRDefault="00CE431D" w:rsidP="007C2C98">
            <w:r>
              <w:lastRenderedPageBreak/>
              <w:t>BinJ/NHUV-pr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68345B" w14:textId="77777777" w:rsidR="00CE431D" w:rsidRPr="00C06EDA" w:rsidRDefault="00CE431D" w:rsidP="007C2C98">
            <w:pPr>
              <w:jc w:val="left"/>
              <w:rPr>
                <w:lang w:val="en-AU"/>
              </w:rPr>
            </w:pPr>
            <w:r w:rsidRPr="00C06EDA">
              <w:rPr>
                <w:lang w:val="en-AU"/>
              </w:rPr>
              <w:t>GCTGCTCGTTGGAGCAGGAGCGATGGCT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AACA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ACAACAAGCCC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C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GGC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AAGGG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CACAGCG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A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CACAAC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GAGGAGA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CGACAACAAGACA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CCACCGAC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GGC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CCACGGAGAGGGAG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GAGG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CGAC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GAA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A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G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AGG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GAACAA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GAA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CAG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G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CGC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CACA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GGG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GGC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AGGGAGACG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CGAAGGAAAAC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GGACAA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AA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GG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AGGGAGCCA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CAGAC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C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GG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AAACGGAAAGAC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CCACCAG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GGC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GAAGC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GCCAA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AC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GGAAA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CAAAA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AA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GAA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GCACA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C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A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CA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GCCACGCAGA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GGGAAAA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CCCA</w:t>
            </w:r>
            <w:r w:rsidRPr="00C06EDA">
              <w:rPr>
                <w:lang w:val="en-AU"/>
              </w:rPr>
              <w:lastRenderedPageBreak/>
              <w:t>AAGGCCCCGG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GA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CGGGCAG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AAAAGGAAGCGG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AACA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</w:t>
            </w:r>
            <w:r>
              <w:rPr>
                <w:lang w:val="en-AU"/>
              </w:rPr>
              <w:t>TTTT</w:t>
            </w:r>
            <w:r w:rsidRPr="00C06EDA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AACCGAAGCGACCA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A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ACCAG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AAG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CGGGGAAGA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GGAACAAAGAGCGC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GCCACAAAGCA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CAGGAAGGAG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C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GACAACAA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ACGCAGC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C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A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AG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CCCGA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GAAGGC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T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GACACCGG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CGGA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CC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AAGAC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AA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AG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CACAAACCC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CG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GAACCGGC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AAGCAGA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TTT</w:t>
            </w:r>
            <w:r w:rsidRPr="00C06EDA">
              <w:rPr>
                <w:lang w:val="en-AU"/>
              </w:rPr>
              <w:t>GGA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C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AACGC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CAAGGGAAGCAC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GCAAAACG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C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GGG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A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GAAA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CCAGA</w:t>
            </w:r>
            <w:r>
              <w:rPr>
                <w:lang w:val="en-AU"/>
              </w:rPr>
              <w:t>TTTT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CAGCCC</w:t>
            </w:r>
            <w:r>
              <w:rPr>
                <w:lang w:val="en-AU"/>
              </w:rPr>
              <w:t>TTTTT</w:t>
            </w:r>
            <w:r w:rsidRPr="00C06EDA">
              <w:rPr>
                <w:lang w:val="en-AU"/>
              </w:rPr>
              <w:t>GGGGG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AA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AG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A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CGAAGAGCGAAAA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AGG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CC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CGCACGCACTATCGGAAATAGGATGCAGTCTGGACATTAGC</w:t>
            </w:r>
          </w:p>
          <w:p w14:paraId="0CAD6519" w14:textId="77777777" w:rsidR="00CE431D" w:rsidRPr="002948B4" w:rsidRDefault="00CE431D" w:rsidP="007C2C98"/>
        </w:tc>
      </w:tr>
      <w:tr w:rsidR="00CE431D" w:rsidRPr="002948B4" w14:paraId="74009E95" w14:textId="77777777" w:rsidTr="007C2C98">
        <w:trPr>
          <w:trHeight w:val="230"/>
        </w:trPr>
        <w:tc>
          <w:tcPr>
            <w:tcW w:w="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809957" w14:textId="77777777" w:rsidR="00CE431D" w:rsidRDefault="00CE431D" w:rsidP="007C2C98">
            <w:r>
              <w:lastRenderedPageBreak/>
              <w:t>BinJV/NOUV-prM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875B85" w14:textId="77777777" w:rsidR="00CE431D" w:rsidRPr="008B424F" w:rsidRDefault="00CE431D" w:rsidP="007C2C98">
            <w:pPr>
              <w:rPr>
                <w:lang w:val="en-AU"/>
              </w:rPr>
            </w:pPr>
            <w:r w:rsidRPr="00C06EDA">
              <w:rPr>
                <w:lang w:val="en-AU"/>
              </w:rPr>
              <w:t>GCTGCTCGTTGGAGCAGGAGCGATGGCT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ACCACA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CAG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CC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AC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GAAAAG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C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CGACAC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AGC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AG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CA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CAAA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AGAGAAGA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GGAGAAG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GACGGGGAAAGAACCGAGCGCAAC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AGA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CCCAC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C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GAAAACA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C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CAGAGA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C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</w:t>
            </w:r>
            <w:r>
              <w:rPr>
                <w:lang w:val="en-AU"/>
              </w:rPr>
              <w:t>TTTT</w:t>
            </w:r>
            <w:r w:rsidRPr="00C06EDA">
              <w:rPr>
                <w:lang w:val="en-AU"/>
              </w:rPr>
              <w:t>GAGAAAC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 w:rsidRPr="00C06EDA">
              <w:rPr>
                <w:lang w:val="en-AU"/>
              </w:rPr>
              <w:lastRenderedPageBreak/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CAG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C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A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CAG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G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AAAC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AAGGAACC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CC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AGC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AGCCCAAGACAA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CC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CAAAAAACCAGC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AA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GCCA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CGG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A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G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GAC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AACCCCAAAGCCAAAGAC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AGCGAGA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CCGACAGA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GAAGC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</w:t>
            </w:r>
            <w:r>
              <w:rPr>
                <w:lang w:val="en-AU"/>
              </w:rPr>
              <w:t>TTTTTT</w:t>
            </w:r>
            <w:r w:rsidRPr="00C06EDA">
              <w:rPr>
                <w:lang w:val="en-AU"/>
              </w:rPr>
              <w:t>GCAAA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GAA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A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AAAAAGA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GACGCGAG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CCAGAGAAAA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AC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AGGA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GCGAAAGCCAAGACAGGGGC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C</w:t>
            </w:r>
            <w:r>
              <w:rPr>
                <w:lang w:val="en-AU"/>
              </w:rPr>
              <w:t>TTTT</w:t>
            </w:r>
            <w:r w:rsidRPr="00C06EDA">
              <w:rPr>
                <w:lang w:val="en-AU"/>
              </w:rPr>
              <w:t>CACCCAAAG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CGAACAAACA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GA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C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CGCAGA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G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GAAAGACAACAAC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GC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CAACCG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GCC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GCACAACAGAGAAGC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G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C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GAGACCAAGAAG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AGC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CGGAGCCACCAC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AAGAAGCAGACAC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AGGCGCC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CC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CAAACAC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CCAAGGA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CACAGGCC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C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CA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C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CACAGACGC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CCA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CGGAA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GAGAA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GCCACC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GCG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AA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CAGCAG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A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GAAG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GA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GCAA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CAGAGGCGCCAGGA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G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A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GCGGAGC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CAA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AAAAGGC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CG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GGGAA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ACA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G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A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CA</w:t>
            </w:r>
            <w:r w:rsidRPr="00C06EDA">
              <w:rPr>
                <w:lang w:val="en-AU"/>
              </w:rPr>
              <w:lastRenderedPageBreak/>
              <w:t>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GC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GCAACAAGAG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GG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G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A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A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CCAC</w:t>
            </w:r>
            <w:r>
              <w:rPr>
                <w:lang w:val="en-AU"/>
              </w:rPr>
              <w:t>TT</w:t>
            </w:r>
            <w:r w:rsidRPr="00C06EDA">
              <w:rPr>
                <w:lang w:val="en-AU"/>
              </w:rPr>
              <w:t>C</w:t>
            </w:r>
            <w:r>
              <w:rPr>
                <w:lang w:val="en-AU"/>
              </w:rPr>
              <w:t>T</w:t>
            </w:r>
            <w:r w:rsidRPr="00C06EDA">
              <w:rPr>
                <w:lang w:val="en-AU"/>
              </w:rPr>
              <w:t>G</w:t>
            </w:r>
            <w:r>
              <w:rPr>
                <w:lang w:val="en-AU"/>
              </w:rPr>
              <w:t>TTT</w:t>
            </w:r>
            <w:r w:rsidRPr="00C06EDA">
              <w:rPr>
                <w:lang w:val="en-AU"/>
              </w:rPr>
              <w:t>CGGCACTATCGGAAATAGGATGCAGTCTGGACATTAGC</w:t>
            </w:r>
          </w:p>
          <w:p w14:paraId="4ECEF101" w14:textId="77777777" w:rsidR="00CE431D" w:rsidRPr="00C06EDA" w:rsidRDefault="00CE431D" w:rsidP="007C2C98">
            <w:pPr>
              <w:rPr>
                <w:lang w:val="en-AU"/>
              </w:rPr>
            </w:pPr>
          </w:p>
        </w:tc>
      </w:tr>
    </w:tbl>
    <w:p w14:paraId="11C17CA0" w14:textId="77777777" w:rsidR="00CE431D" w:rsidRPr="00CE431D" w:rsidRDefault="00CE431D">
      <w:pPr>
        <w:rPr>
          <w:rFonts w:ascii="Times New Roman" w:hAnsi="Times New Roman" w:cs="Times New Roman"/>
          <w:lang w:val="en-AU"/>
        </w:rPr>
      </w:pPr>
    </w:p>
    <w:sectPr w:rsidR="00CE431D" w:rsidRPr="00CE431D" w:rsidSect="00CE43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017FE"/>
    <w:multiLevelType w:val="hybridMultilevel"/>
    <w:tmpl w:val="45E6F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6A"/>
    <w:rsid w:val="000027E7"/>
    <w:rsid w:val="00011950"/>
    <w:rsid w:val="00013AD3"/>
    <w:rsid w:val="000166D8"/>
    <w:rsid w:val="00017DC2"/>
    <w:rsid w:val="00027363"/>
    <w:rsid w:val="00031C34"/>
    <w:rsid w:val="00034CD4"/>
    <w:rsid w:val="00040A3C"/>
    <w:rsid w:val="00044328"/>
    <w:rsid w:val="00045CDD"/>
    <w:rsid w:val="000551BA"/>
    <w:rsid w:val="00060191"/>
    <w:rsid w:val="00070FE1"/>
    <w:rsid w:val="000723A5"/>
    <w:rsid w:val="0008346C"/>
    <w:rsid w:val="00084BD5"/>
    <w:rsid w:val="000B0C2E"/>
    <w:rsid w:val="000B649E"/>
    <w:rsid w:val="000C3141"/>
    <w:rsid w:val="000E5823"/>
    <w:rsid w:val="000F1A75"/>
    <w:rsid w:val="000F37E6"/>
    <w:rsid w:val="000F5CF0"/>
    <w:rsid w:val="0010030D"/>
    <w:rsid w:val="00101A0D"/>
    <w:rsid w:val="0010399D"/>
    <w:rsid w:val="0010663A"/>
    <w:rsid w:val="001115AC"/>
    <w:rsid w:val="0012599E"/>
    <w:rsid w:val="001429D1"/>
    <w:rsid w:val="00150296"/>
    <w:rsid w:val="0016130E"/>
    <w:rsid w:val="00166201"/>
    <w:rsid w:val="001673A1"/>
    <w:rsid w:val="00172220"/>
    <w:rsid w:val="00191C3A"/>
    <w:rsid w:val="00193609"/>
    <w:rsid w:val="00193F24"/>
    <w:rsid w:val="0019512E"/>
    <w:rsid w:val="0019726B"/>
    <w:rsid w:val="001A2680"/>
    <w:rsid w:val="001A36AA"/>
    <w:rsid w:val="001A4EB4"/>
    <w:rsid w:val="001A74AA"/>
    <w:rsid w:val="001B51EE"/>
    <w:rsid w:val="001C3396"/>
    <w:rsid w:val="001C571F"/>
    <w:rsid w:val="001D4841"/>
    <w:rsid w:val="001D5F6F"/>
    <w:rsid w:val="001D6680"/>
    <w:rsid w:val="001E5078"/>
    <w:rsid w:val="001E5C8C"/>
    <w:rsid w:val="001E6AC6"/>
    <w:rsid w:val="001F289F"/>
    <w:rsid w:val="001F41C8"/>
    <w:rsid w:val="0020707E"/>
    <w:rsid w:val="00211DD4"/>
    <w:rsid w:val="00211E1A"/>
    <w:rsid w:val="002137A0"/>
    <w:rsid w:val="002140B3"/>
    <w:rsid w:val="0021422B"/>
    <w:rsid w:val="002146DB"/>
    <w:rsid w:val="00225176"/>
    <w:rsid w:val="0022537F"/>
    <w:rsid w:val="002275FD"/>
    <w:rsid w:val="00230F65"/>
    <w:rsid w:val="002361FA"/>
    <w:rsid w:val="0024317A"/>
    <w:rsid w:val="002442D2"/>
    <w:rsid w:val="00246F48"/>
    <w:rsid w:val="0025116A"/>
    <w:rsid w:val="0025388D"/>
    <w:rsid w:val="00257043"/>
    <w:rsid w:val="002610F5"/>
    <w:rsid w:val="00261746"/>
    <w:rsid w:val="00273937"/>
    <w:rsid w:val="002806B2"/>
    <w:rsid w:val="0028339B"/>
    <w:rsid w:val="00291B07"/>
    <w:rsid w:val="002976E6"/>
    <w:rsid w:val="002A18FD"/>
    <w:rsid w:val="002B0DF6"/>
    <w:rsid w:val="002B33DC"/>
    <w:rsid w:val="002B5F65"/>
    <w:rsid w:val="002B5FC8"/>
    <w:rsid w:val="002C3445"/>
    <w:rsid w:val="002C3F8D"/>
    <w:rsid w:val="002D3CCE"/>
    <w:rsid w:val="002D7C60"/>
    <w:rsid w:val="002E4F97"/>
    <w:rsid w:val="002F03FA"/>
    <w:rsid w:val="00311703"/>
    <w:rsid w:val="00311A40"/>
    <w:rsid w:val="00314520"/>
    <w:rsid w:val="00321FF2"/>
    <w:rsid w:val="00327901"/>
    <w:rsid w:val="00327DF1"/>
    <w:rsid w:val="00333103"/>
    <w:rsid w:val="00335302"/>
    <w:rsid w:val="0034558B"/>
    <w:rsid w:val="00346FA1"/>
    <w:rsid w:val="00353E63"/>
    <w:rsid w:val="003573FD"/>
    <w:rsid w:val="00357884"/>
    <w:rsid w:val="00361D76"/>
    <w:rsid w:val="0036434B"/>
    <w:rsid w:val="00367396"/>
    <w:rsid w:val="00371D7B"/>
    <w:rsid w:val="00374D1B"/>
    <w:rsid w:val="003761E9"/>
    <w:rsid w:val="00384174"/>
    <w:rsid w:val="00384F78"/>
    <w:rsid w:val="00390EE3"/>
    <w:rsid w:val="00392049"/>
    <w:rsid w:val="003A002B"/>
    <w:rsid w:val="003A60E4"/>
    <w:rsid w:val="003B6209"/>
    <w:rsid w:val="003C542B"/>
    <w:rsid w:val="003D2CEF"/>
    <w:rsid w:val="003D759C"/>
    <w:rsid w:val="003E4457"/>
    <w:rsid w:val="003E5FFF"/>
    <w:rsid w:val="003F3E7B"/>
    <w:rsid w:val="00400F76"/>
    <w:rsid w:val="00401DF0"/>
    <w:rsid w:val="00401E57"/>
    <w:rsid w:val="00415476"/>
    <w:rsid w:val="00420561"/>
    <w:rsid w:val="00420F78"/>
    <w:rsid w:val="00421B75"/>
    <w:rsid w:val="004225FA"/>
    <w:rsid w:val="004227B8"/>
    <w:rsid w:val="0042311D"/>
    <w:rsid w:val="00431FD6"/>
    <w:rsid w:val="00440D1C"/>
    <w:rsid w:val="00441DAA"/>
    <w:rsid w:val="00457AF2"/>
    <w:rsid w:val="00466584"/>
    <w:rsid w:val="00470BBA"/>
    <w:rsid w:val="004728D1"/>
    <w:rsid w:val="00473793"/>
    <w:rsid w:val="00476313"/>
    <w:rsid w:val="004918F2"/>
    <w:rsid w:val="004A23AA"/>
    <w:rsid w:val="004A6D26"/>
    <w:rsid w:val="004B10FD"/>
    <w:rsid w:val="004C526D"/>
    <w:rsid w:val="004D01FB"/>
    <w:rsid w:val="004D1C33"/>
    <w:rsid w:val="004D4D97"/>
    <w:rsid w:val="004E3225"/>
    <w:rsid w:val="00502418"/>
    <w:rsid w:val="00514960"/>
    <w:rsid w:val="00522099"/>
    <w:rsid w:val="005230B4"/>
    <w:rsid w:val="0052763E"/>
    <w:rsid w:val="0052764E"/>
    <w:rsid w:val="00536BA1"/>
    <w:rsid w:val="0054050F"/>
    <w:rsid w:val="0054116E"/>
    <w:rsid w:val="005457C1"/>
    <w:rsid w:val="005464CD"/>
    <w:rsid w:val="00547F92"/>
    <w:rsid w:val="00560BD5"/>
    <w:rsid w:val="00562E1C"/>
    <w:rsid w:val="00563ECB"/>
    <w:rsid w:val="00564785"/>
    <w:rsid w:val="005720CB"/>
    <w:rsid w:val="00572C6E"/>
    <w:rsid w:val="005850CD"/>
    <w:rsid w:val="005876D9"/>
    <w:rsid w:val="00594BE8"/>
    <w:rsid w:val="005A1261"/>
    <w:rsid w:val="005A4AD0"/>
    <w:rsid w:val="005A5411"/>
    <w:rsid w:val="005B3C3B"/>
    <w:rsid w:val="005B75EA"/>
    <w:rsid w:val="005C17BE"/>
    <w:rsid w:val="005D1427"/>
    <w:rsid w:val="005D6934"/>
    <w:rsid w:val="005E477B"/>
    <w:rsid w:val="005E5829"/>
    <w:rsid w:val="005E5FA6"/>
    <w:rsid w:val="005E7682"/>
    <w:rsid w:val="005E7B25"/>
    <w:rsid w:val="005F1187"/>
    <w:rsid w:val="005F524A"/>
    <w:rsid w:val="00601B61"/>
    <w:rsid w:val="006029C2"/>
    <w:rsid w:val="00612D5D"/>
    <w:rsid w:val="0061336C"/>
    <w:rsid w:val="0061449B"/>
    <w:rsid w:val="0061542B"/>
    <w:rsid w:val="0062138F"/>
    <w:rsid w:val="00623749"/>
    <w:rsid w:val="0062696F"/>
    <w:rsid w:val="006303B9"/>
    <w:rsid w:val="006378EB"/>
    <w:rsid w:val="0064369E"/>
    <w:rsid w:val="006454BD"/>
    <w:rsid w:val="0064594D"/>
    <w:rsid w:val="00646F69"/>
    <w:rsid w:val="00647433"/>
    <w:rsid w:val="0064788D"/>
    <w:rsid w:val="00656119"/>
    <w:rsid w:val="006568DB"/>
    <w:rsid w:val="00664571"/>
    <w:rsid w:val="00665744"/>
    <w:rsid w:val="00683A7F"/>
    <w:rsid w:val="006A043E"/>
    <w:rsid w:val="006A4B1D"/>
    <w:rsid w:val="006A75A2"/>
    <w:rsid w:val="006C0688"/>
    <w:rsid w:val="006C0995"/>
    <w:rsid w:val="006C5097"/>
    <w:rsid w:val="006D47DA"/>
    <w:rsid w:val="006D6CF5"/>
    <w:rsid w:val="006E288F"/>
    <w:rsid w:val="006E34B4"/>
    <w:rsid w:val="006E53F4"/>
    <w:rsid w:val="006E5799"/>
    <w:rsid w:val="006F2493"/>
    <w:rsid w:val="0070116F"/>
    <w:rsid w:val="0070589C"/>
    <w:rsid w:val="007063CE"/>
    <w:rsid w:val="0071001B"/>
    <w:rsid w:val="00725275"/>
    <w:rsid w:val="00726B24"/>
    <w:rsid w:val="007355F1"/>
    <w:rsid w:val="00735BF0"/>
    <w:rsid w:val="00742F14"/>
    <w:rsid w:val="00751082"/>
    <w:rsid w:val="007569A1"/>
    <w:rsid w:val="007620C9"/>
    <w:rsid w:val="00763BF8"/>
    <w:rsid w:val="00771A90"/>
    <w:rsid w:val="00771F34"/>
    <w:rsid w:val="00772B11"/>
    <w:rsid w:val="00786997"/>
    <w:rsid w:val="00786E73"/>
    <w:rsid w:val="00792B29"/>
    <w:rsid w:val="007A01BD"/>
    <w:rsid w:val="007A09AA"/>
    <w:rsid w:val="007B1F9B"/>
    <w:rsid w:val="007B42BF"/>
    <w:rsid w:val="007C35ED"/>
    <w:rsid w:val="007C7E1F"/>
    <w:rsid w:val="007D34A7"/>
    <w:rsid w:val="007D3617"/>
    <w:rsid w:val="007D5548"/>
    <w:rsid w:val="007D723A"/>
    <w:rsid w:val="007E205F"/>
    <w:rsid w:val="007F3CDA"/>
    <w:rsid w:val="007F4459"/>
    <w:rsid w:val="00806EA4"/>
    <w:rsid w:val="00807127"/>
    <w:rsid w:val="008110B6"/>
    <w:rsid w:val="00811D49"/>
    <w:rsid w:val="008144B4"/>
    <w:rsid w:val="00816B62"/>
    <w:rsid w:val="00817F27"/>
    <w:rsid w:val="0082147E"/>
    <w:rsid w:val="00826788"/>
    <w:rsid w:val="00831120"/>
    <w:rsid w:val="00837522"/>
    <w:rsid w:val="00841A3E"/>
    <w:rsid w:val="0085284A"/>
    <w:rsid w:val="00855A0B"/>
    <w:rsid w:val="00863A6B"/>
    <w:rsid w:val="00867C04"/>
    <w:rsid w:val="0087171F"/>
    <w:rsid w:val="0087625C"/>
    <w:rsid w:val="00882A26"/>
    <w:rsid w:val="00884092"/>
    <w:rsid w:val="008851BB"/>
    <w:rsid w:val="00892C60"/>
    <w:rsid w:val="00893F6E"/>
    <w:rsid w:val="008A1FB2"/>
    <w:rsid w:val="008A4A2F"/>
    <w:rsid w:val="008A5125"/>
    <w:rsid w:val="008A5CAD"/>
    <w:rsid w:val="008B095C"/>
    <w:rsid w:val="008B131E"/>
    <w:rsid w:val="008C019E"/>
    <w:rsid w:val="008C0A43"/>
    <w:rsid w:val="008C433C"/>
    <w:rsid w:val="008D3348"/>
    <w:rsid w:val="008E38F2"/>
    <w:rsid w:val="008E520B"/>
    <w:rsid w:val="0090178A"/>
    <w:rsid w:val="00901B89"/>
    <w:rsid w:val="009059A8"/>
    <w:rsid w:val="00907447"/>
    <w:rsid w:val="00914B80"/>
    <w:rsid w:val="009206FD"/>
    <w:rsid w:val="0092186A"/>
    <w:rsid w:val="00921ED2"/>
    <w:rsid w:val="009271AF"/>
    <w:rsid w:val="009302B4"/>
    <w:rsid w:val="00930F72"/>
    <w:rsid w:val="009337A2"/>
    <w:rsid w:val="0093754E"/>
    <w:rsid w:val="009435E9"/>
    <w:rsid w:val="00954FEC"/>
    <w:rsid w:val="00964946"/>
    <w:rsid w:val="00972D65"/>
    <w:rsid w:val="00991991"/>
    <w:rsid w:val="00997156"/>
    <w:rsid w:val="009B0A08"/>
    <w:rsid w:val="009B2088"/>
    <w:rsid w:val="009B5AB3"/>
    <w:rsid w:val="009E0188"/>
    <w:rsid w:val="009E0BF6"/>
    <w:rsid w:val="009F26FC"/>
    <w:rsid w:val="009F2912"/>
    <w:rsid w:val="009F4096"/>
    <w:rsid w:val="00A03003"/>
    <w:rsid w:val="00A03E4B"/>
    <w:rsid w:val="00A0709D"/>
    <w:rsid w:val="00A16A84"/>
    <w:rsid w:val="00A261CD"/>
    <w:rsid w:val="00A275AE"/>
    <w:rsid w:val="00A3432C"/>
    <w:rsid w:val="00A34B09"/>
    <w:rsid w:val="00A353E0"/>
    <w:rsid w:val="00A362E6"/>
    <w:rsid w:val="00A51EB1"/>
    <w:rsid w:val="00A54B81"/>
    <w:rsid w:val="00A555D4"/>
    <w:rsid w:val="00A5697D"/>
    <w:rsid w:val="00A63FFB"/>
    <w:rsid w:val="00A7267E"/>
    <w:rsid w:val="00A72AD6"/>
    <w:rsid w:val="00A847E2"/>
    <w:rsid w:val="00A90A21"/>
    <w:rsid w:val="00A914B1"/>
    <w:rsid w:val="00A95853"/>
    <w:rsid w:val="00A97880"/>
    <w:rsid w:val="00AA285F"/>
    <w:rsid w:val="00AA3768"/>
    <w:rsid w:val="00AA41AD"/>
    <w:rsid w:val="00AA5D61"/>
    <w:rsid w:val="00AA701D"/>
    <w:rsid w:val="00AA7C31"/>
    <w:rsid w:val="00AB7309"/>
    <w:rsid w:val="00AC1523"/>
    <w:rsid w:val="00AD30D3"/>
    <w:rsid w:val="00AE2E82"/>
    <w:rsid w:val="00AE72A6"/>
    <w:rsid w:val="00AF663F"/>
    <w:rsid w:val="00AF7F42"/>
    <w:rsid w:val="00B033A8"/>
    <w:rsid w:val="00B03AFA"/>
    <w:rsid w:val="00B11907"/>
    <w:rsid w:val="00B13FDC"/>
    <w:rsid w:val="00B21B0D"/>
    <w:rsid w:val="00B25A52"/>
    <w:rsid w:val="00B5030B"/>
    <w:rsid w:val="00B50FEB"/>
    <w:rsid w:val="00B510A6"/>
    <w:rsid w:val="00B5463F"/>
    <w:rsid w:val="00B710FA"/>
    <w:rsid w:val="00B724FC"/>
    <w:rsid w:val="00B7734E"/>
    <w:rsid w:val="00B777B6"/>
    <w:rsid w:val="00B81D17"/>
    <w:rsid w:val="00B83B23"/>
    <w:rsid w:val="00B8681E"/>
    <w:rsid w:val="00B94AA0"/>
    <w:rsid w:val="00B952C9"/>
    <w:rsid w:val="00B97A24"/>
    <w:rsid w:val="00BA1827"/>
    <w:rsid w:val="00BA32EC"/>
    <w:rsid w:val="00BA48A7"/>
    <w:rsid w:val="00BA4C61"/>
    <w:rsid w:val="00BA7D18"/>
    <w:rsid w:val="00BB4F90"/>
    <w:rsid w:val="00BC08E6"/>
    <w:rsid w:val="00BC386E"/>
    <w:rsid w:val="00BC5887"/>
    <w:rsid w:val="00BD28E2"/>
    <w:rsid w:val="00BD4C99"/>
    <w:rsid w:val="00BE4DE1"/>
    <w:rsid w:val="00BF4E5A"/>
    <w:rsid w:val="00C000FF"/>
    <w:rsid w:val="00C0016F"/>
    <w:rsid w:val="00C12304"/>
    <w:rsid w:val="00C139A5"/>
    <w:rsid w:val="00C17368"/>
    <w:rsid w:val="00C22301"/>
    <w:rsid w:val="00C3253B"/>
    <w:rsid w:val="00C372BB"/>
    <w:rsid w:val="00C40877"/>
    <w:rsid w:val="00C41682"/>
    <w:rsid w:val="00C42C5C"/>
    <w:rsid w:val="00C42E76"/>
    <w:rsid w:val="00C47E62"/>
    <w:rsid w:val="00C513B1"/>
    <w:rsid w:val="00C54176"/>
    <w:rsid w:val="00C67188"/>
    <w:rsid w:val="00C75A95"/>
    <w:rsid w:val="00C82A61"/>
    <w:rsid w:val="00C844B9"/>
    <w:rsid w:val="00C93065"/>
    <w:rsid w:val="00C936D5"/>
    <w:rsid w:val="00CB14CC"/>
    <w:rsid w:val="00CC0B6F"/>
    <w:rsid w:val="00CC13F4"/>
    <w:rsid w:val="00CC3A90"/>
    <w:rsid w:val="00CE0A95"/>
    <w:rsid w:val="00CE431D"/>
    <w:rsid w:val="00CE6ED1"/>
    <w:rsid w:val="00CF0386"/>
    <w:rsid w:val="00CF5582"/>
    <w:rsid w:val="00CF7867"/>
    <w:rsid w:val="00D11901"/>
    <w:rsid w:val="00D300EF"/>
    <w:rsid w:val="00D32FE0"/>
    <w:rsid w:val="00D36860"/>
    <w:rsid w:val="00D43245"/>
    <w:rsid w:val="00D4495D"/>
    <w:rsid w:val="00D533D3"/>
    <w:rsid w:val="00D5630B"/>
    <w:rsid w:val="00D626D6"/>
    <w:rsid w:val="00D66696"/>
    <w:rsid w:val="00D66A6E"/>
    <w:rsid w:val="00D728D1"/>
    <w:rsid w:val="00D73A90"/>
    <w:rsid w:val="00D7668F"/>
    <w:rsid w:val="00D85127"/>
    <w:rsid w:val="00D91A53"/>
    <w:rsid w:val="00DA0D02"/>
    <w:rsid w:val="00DA2242"/>
    <w:rsid w:val="00DA7154"/>
    <w:rsid w:val="00DB01C1"/>
    <w:rsid w:val="00DB06FB"/>
    <w:rsid w:val="00DB746B"/>
    <w:rsid w:val="00DC1008"/>
    <w:rsid w:val="00DC1C4D"/>
    <w:rsid w:val="00DC5DC2"/>
    <w:rsid w:val="00DC7954"/>
    <w:rsid w:val="00DD6599"/>
    <w:rsid w:val="00DD6643"/>
    <w:rsid w:val="00DE0CD8"/>
    <w:rsid w:val="00DE526B"/>
    <w:rsid w:val="00DE676B"/>
    <w:rsid w:val="00DF5D3A"/>
    <w:rsid w:val="00E14539"/>
    <w:rsid w:val="00E14B94"/>
    <w:rsid w:val="00E23960"/>
    <w:rsid w:val="00E35798"/>
    <w:rsid w:val="00E359A1"/>
    <w:rsid w:val="00E411E3"/>
    <w:rsid w:val="00E45F7A"/>
    <w:rsid w:val="00E555D5"/>
    <w:rsid w:val="00E55C29"/>
    <w:rsid w:val="00E561A2"/>
    <w:rsid w:val="00E70355"/>
    <w:rsid w:val="00E728AE"/>
    <w:rsid w:val="00E731FB"/>
    <w:rsid w:val="00E74A0E"/>
    <w:rsid w:val="00E753A5"/>
    <w:rsid w:val="00E765F4"/>
    <w:rsid w:val="00E902FB"/>
    <w:rsid w:val="00E919B5"/>
    <w:rsid w:val="00E94759"/>
    <w:rsid w:val="00EA5614"/>
    <w:rsid w:val="00EA7E50"/>
    <w:rsid w:val="00EC2FEF"/>
    <w:rsid w:val="00EE3D95"/>
    <w:rsid w:val="00EF1C20"/>
    <w:rsid w:val="00EF28A9"/>
    <w:rsid w:val="00EF30D3"/>
    <w:rsid w:val="00EF3F5C"/>
    <w:rsid w:val="00F027F5"/>
    <w:rsid w:val="00F12A4B"/>
    <w:rsid w:val="00F146AE"/>
    <w:rsid w:val="00F201CF"/>
    <w:rsid w:val="00F2152D"/>
    <w:rsid w:val="00F23476"/>
    <w:rsid w:val="00F23FA4"/>
    <w:rsid w:val="00F250CE"/>
    <w:rsid w:val="00F25EB4"/>
    <w:rsid w:val="00F26CFE"/>
    <w:rsid w:val="00F30333"/>
    <w:rsid w:val="00F34FDC"/>
    <w:rsid w:val="00F501FD"/>
    <w:rsid w:val="00F51B2A"/>
    <w:rsid w:val="00F54B2F"/>
    <w:rsid w:val="00F5765C"/>
    <w:rsid w:val="00F60D9B"/>
    <w:rsid w:val="00F61634"/>
    <w:rsid w:val="00F6580E"/>
    <w:rsid w:val="00F661C5"/>
    <w:rsid w:val="00F7703A"/>
    <w:rsid w:val="00F77586"/>
    <w:rsid w:val="00F80B5C"/>
    <w:rsid w:val="00F815EF"/>
    <w:rsid w:val="00F8186F"/>
    <w:rsid w:val="00F81874"/>
    <w:rsid w:val="00F8198A"/>
    <w:rsid w:val="00F8297D"/>
    <w:rsid w:val="00F83FE9"/>
    <w:rsid w:val="00F867A9"/>
    <w:rsid w:val="00F86DE7"/>
    <w:rsid w:val="00F96AFF"/>
    <w:rsid w:val="00FB2A73"/>
    <w:rsid w:val="00FC0531"/>
    <w:rsid w:val="00FC0B6A"/>
    <w:rsid w:val="00FC2209"/>
    <w:rsid w:val="00FC28D9"/>
    <w:rsid w:val="00FC47E2"/>
    <w:rsid w:val="00FD0380"/>
    <w:rsid w:val="00FF31CC"/>
    <w:rsid w:val="00FF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DFC4C"/>
  <w14:defaultImageDpi w14:val="32767"/>
  <w15:chartTrackingRefBased/>
  <w15:docId w15:val="{42888D66-2FEB-F640-BFA2-9D025F78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0B6F"/>
  </w:style>
  <w:style w:type="paragraph" w:styleId="Heading3">
    <w:name w:val="heading 3"/>
    <w:basedOn w:val="Normal"/>
    <w:next w:val="Normal"/>
    <w:link w:val="Heading3Char"/>
    <w:uiPriority w:val="9"/>
    <w:qFormat/>
    <w:rsid w:val="00CC0B6F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B724FC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C0B6F"/>
    <w:rPr>
      <w:rFonts w:ascii="Calibri Light" w:eastAsia="Times New Roman" w:hAnsi="Calibri Light" w:cs="Times New Roman"/>
      <w:color w:val="1F4D7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B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C0B6F"/>
    <w:pPr>
      <w:ind w:left="720"/>
      <w:contextualSpacing/>
    </w:pPr>
  </w:style>
  <w:style w:type="paragraph" w:customStyle="1" w:styleId="Default">
    <w:name w:val="Default"/>
    <w:link w:val="DefaultChar"/>
    <w:rsid w:val="00CC0B6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DefaultChar">
    <w:name w:val="Default Char"/>
    <w:basedOn w:val="DefaultParagraphFont"/>
    <w:link w:val="Default"/>
    <w:rsid w:val="00CC0B6F"/>
    <w:rPr>
      <w:rFonts w:ascii="Times New Roman" w:hAnsi="Times New Roman" w:cs="Times New Roman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0B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B6F"/>
  </w:style>
  <w:style w:type="character" w:styleId="PageNumber">
    <w:name w:val="page number"/>
    <w:basedOn w:val="DefaultParagraphFont"/>
    <w:uiPriority w:val="99"/>
    <w:semiHidden/>
    <w:unhideWhenUsed/>
    <w:rsid w:val="00CC0B6F"/>
  </w:style>
  <w:style w:type="paragraph" w:customStyle="1" w:styleId="EndNoteBibliography">
    <w:name w:val="EndNote Bibliography"/>
    <w:basedOn w:val="Normal"/>
    <w:link w:val="EndNoteBibliographyChar"/>
    <w:rsid w:val="00CC0B6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0B6F"/>
    <w:rPr>
      <w:rFonts w:ascii="Calibri" w:hAnsi="Calibri" w:cs="Calibri"/>
      <w:lang w:val="en-US"/>
    </w:rPr>
  </w:style>
  <w:style w:type="character" w:styleId="CommentReference">
    <w:name w:val="annotation reference"/>
    <w:uiPriority w:val="99"/>
    <w:rsid w:val="00CC0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0B6F"/>
    <w:rPr>
      <w:rFonts w:ascii="Arial" w:eastAsia="Times New Roman" w:hAnsi="Arial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B6F"/>
    <w:rPr>
      <w:rFonts w:ascii="Arial" w:eastAsia="Times New Roman" w:hAnsi="Arial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6F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6F"/>
    <w:rPr>
      <w:rFonts w:ascii="Arial" w:eastAsia="Times New Roman" w:hAnsi="Arial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C0B6F"/>
  </w:style>
  <w:style w:type="paragraph" w:customStyle="1" w:styleId="EndNoteBibliographyTitle">
    <w:name w:val="EndNote Bibliography Title"/>
    <w:basedOn w:val="Normal"/>
    <w:link w:val="EndNoteBibliographyTitleChar"/>
    <w:rsid w:val="00CC0B6F"/>
    <w:pPr>
      <w:jc w:val="center"/>
    </w:pPr>
    <w:rPr>
      <w:rFonts w:ascii="Calibri" w:hAnsi="Calibri" w:cs="Calibri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C0B6F"/>
    <w:rPr>
      <w:rFonts w:ascii="Calibri" w:hAnsi="Calibri" w:cs="Calibri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CC0B6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C0B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C0B6F"/>
  </w:style>
  <w:style w:type="table" w:customStyle="1" w:styleId="PlainTable31">
    <w:name w:val="Plain Table 31"/>
    <w:basedOn w:val="TableNormal"/>
    <w:uiPriority w:val="43"/>
    <w:rsid w:val="00CC0B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CC0B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nhideWhenUsed/>
    <w:qFormat/>
    <w:rsid w:val="00CC0B6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CC0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C0B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73</Words>
  <Characters>8968</Characters>
  <Application>Microsoft Office Word</Application>
  <DocSecurity>0</DocSecurity>
  <Lines>74</Lines>
  <Paragraphs>21</Paragraphs>
  <ScaleCrop>false</ScaleCrop>
  <Company/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rrison</dc:creator>
  <cp:keywords/>
  <dc:description/>
  <cp:lastModifiedBy>Jessica Harrison</cp:lastModifiedBy>
  <cp:revision>2</cp:revision>
  <dcterms:created xsi:type="dcterms:W3CDTF">2020-05-05T04:54:00Z</dcterms:created>
  <dcterms:modified xsi:type="dcterms:W3CDTF">2020-05-05T04:54:00Z</dcterms:modified>
</cp:coreProperties>
</file>